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DEA" w:rsidRDefault="00C04DEA" w:rsidP="00C04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Parameter </w:t>
      </w:r>
      <w:r>
        <w:t xml:space="preserve">µ </w:t>
      </w:r>
      <w:r>
        <w:rPr>
          <w:rFonts w:ascii="Times New Roman" w:hAnsi="Times New Roman" w:cs="Times New Roman"/>
          <w:sz w:val="24"/>
          <w:szCs w:val="24"/>
        </w:rPr>
        <w:t xml:space="preserve">(mean) used to simulate the change in wildfire and rainfall </w:t>
      </w:r>
      <w:r w:rsidR="005B2346">
        <w:rPr>
          <w:rFonts w:ascii="Times New Roman" w:hAnsi="Times New Roman" w:cs="Times New Roman"/>
          <w:sz w:val="24"/>
          <w:szCs w:val="24"/>
        </w:rPr>
        <w:t xml:space="preserve">(mm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due to climate change over 100 years, using 12 time steps. Simulated values were generated from a negative binominal distribution (rainfall: size (dispersion) = 1.57, </w:t>
      </w:r>
      <w:r w:rsidRPr="00081929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00, and wildfire: size = 3.34, </w:t>
      </w:r>
      <w:r w:rsidRPr="00081929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00; size was estimated from actual datasets for both rainfall and wildfire, as was </w:t>
      </w:r>
      <w:r>
        <w:t xml:space="preserve">µ </w:t>
      </w:r>
      <w:r>
        <w:rPr>
          <w:rFonts w:ascii="Times New Roman" w:hAnsi="Times New Roman" w:cs="Times New Roman"/>
          <w:sz w:val="24"/>
          <w:szCs w:val="24"/>
        </w:rPr>
        <w:t>for 2014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2310"/>
        <w:gridCol w:w="3174"/>
      </w:tblGrid>
      <w:tr w:rsidR="00C04DEA" w:rsidTr="007A05CE">
        <w:trPr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tep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ince wildfire (</w:t>
            </w:r>
            <w:r w:rsidRPr="006E316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months cumulative rainfall (</w:t>
            </w:r>
            <w:r w:rsidRPr="006E3162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  <w:tcBorders>
              <w:top w:val="single" w:sz="4" w:space="0" w:color="auto"/>
            </w:tcBorders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74" w:type="dxa"/>
            <w:tcBorders>
              <w:top w:val="single" w:sz="4" w:space="0" w:color="auto"/>
            </w:tcBorders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.27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54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1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.81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.08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9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.35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.62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7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.89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6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.16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.43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4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.7</w:t>
            </w:r>
          </w:p>
        </w:tc>
      </w:tr>
      <w:tr w:rsidR="00C04DEA" w:rsidTr="007A05CE">
        <w:trPr>
          <w:jc w:val="center"/>
        </w:trPr>
        <w:tc>
          <w:tcPr>
            <w:tcW w:w="1363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4</w:t>
            </w:r>
          </w:p>
        </w:tc>
        <w:tc>
          <w:tcPr>
            <w:tcW w:w="2310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74" w:type="dxa"/>
          </w:tcPr>
          <w:p w:rsidR="00C04DEA" w:rsidRDefault="00C04DEA" w:rsidP="007A05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.97</w:t>
            </w:r>
          </w:p>
        </w:tc>
      </w:tr>
    </w:tbl>
    <w:p w:rsidR="007E7411" w:rsidRDefault="007E7411"/>
    <w:sectPr w:rsidR="007E7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EA"/>
    <w:rsid w:val="00004F6D"/>
    <w:rsid w:val="00015A10"/>
    <w:rsid w:val="0004279D"/>
    <w:rsid w:val="0008208A"/>
    <w:rsid w:val="0008262D"/>
    <w:rsid w:val="00082B7E"/>
    <w:rsid w:val="00082C45"/>
    <w:rsid w:val="000929C8"/>
    <w:rsid w:val="000B791C"/>
    <w:rsid w:val="000C177A"/>
    <w:rsid w:val="000C22D6"/>
    <w:rsid w:val="000C54FF"/>
    <w:rsid w:val="000E3C81"/>
    <w:rsid w:val="0010245E"/>
    <w:rsid w:val="0011587D"/>
    <w:rsid w:val="0014551B"/>
    <w:rsid w:val="00172500"/>
    <w:rsid w:val="00175660"/>
    <w:rsid w:val="001B0B5E"/>
    <w:rsid w:val="001C60F6"/>
    <w:rsid w:val="0020493B"/>
    <w:rsid w:val="002236A9"/>
    <w:rsid w:val="00250D40"/>
    <w:rsid w:val="00294727"/>
    <w:rsid w:val="002963F4"/>
    <w:rsid w:val="002E0DCF"/>
    <w:rsid w:val="002E33F7"/>
    <w:rsid w:val="003178D5"/>
    <w:rsid w:val="003A7A0C"/>
    <w:rsid w:val="003B3186"/>
    <w:rsid w:val="004367FF"/>
    <w:rsid w:val="00466BE9"/>
    <w:rsid w:val="00473621"/>
    <w:rsid w:val="0047754C"/>
    <w:rsid w:val="004924EA"/>
    <w:rsid w:val="004B06A2"/>
    <w:rsid w:val="004D1779"/>
    <w:rsid w:val="004E598A"/>
    <w:rsid w:val="005014D5"/>
    <w:rsid w:val="00563625"/>
    <w:rsid w:val="005701B2"/>
    <w:rsid w:val="005935E9"/>
    <w:rsid w:val="005B2346"/>
    <w:rsid w:val="005C0947"/>
    <w:rsid w:val="005C615C"/>
    <w:rsid w:val="005E1DF6"/>
    <w:rsid w:val="005F0AFE"/>
    <w:rsid w:val="005F2760"/>
    <w:rsid w:val="005F2FD5"/>
    <w:rsid w:val="006214E5"/>
    <w:rsid w:val="00657B9F"/>
    <w:rsid w:val="006706CD"/>
    <w:rsid w:val="00673986"/>
    <w:rsid w:val="006A5355"/>
    <w:rsid w:val="006A5CC7"/>
    <w:rsid w:val="006D1B68"/>
    <w:rsid w:val="006D23BB"/>
    <w:rsid w:val="006D4004"/>
    <w:rsid w:val="00704F5A"/>
    <w:rsid w:val="00707AB2"/>
    <w:rsid w:val="00736A8E"/>
    <w:rsid w:val="007474F9"/>
    <w:rsid w:val="0076665D"/>
    <w:rsid w:val="00767CB5"/>
    <w:rsid w:val="00780B7E"/>
    <w:rsid w:val="00794442"/>
    <w:rsid w:val="007A06C3"/>
    <w:rsid w:val="007C6C34"/>
    <w:rsid w:val="007D6749"/>
    <w:rsid w:val="007E12D6"/>
    <w:rsid w:val="007E7411"/>
    <w:rsid w:val="007F6D0C"/>
    <w:rsid w:val="00800C90"/>
    <w:rsid w:val="0086274D"/>
    <w:rsid w:val="00884504"/>
    <w:rsid w:val="008A7571"/>
    <w:rsid w:val="008C5E30"/>
    <w:rsid w:val="00950A48"/>
    <w:rsid w:val="0095230F"/>
    <w:rsid w:val="00974DB3"/>
    <w:rsid w:val="009974D3"/>
    <w:rsid w:val="009E020B"/>
    <w:rsid w:val="009E14B4"/>
    <w:rsid w:val="00A03077"/>
    <w:rsid w:val="00A1432F"/>
    <w:rsid w:val="00A5607E"/>
    <w:rsid w:val="00A8210B"/>
    <w:rsid w:val="00AE4C3E"/>
    <w:rsid w:val="00B04993"/>
    <w:rsid w:val="00B1753A"/>
    <w:rsid w:val="00B17B5A"/>
    <w:rsid w:val="00B256E7"/>
    <w:rsid w:val="00B50A4C"/>
    <w:rsid w:val="00B705A9"/>
    <w:rsid w:val="00B96E55"/>
    <w:rsid w:val="00BA116C"/>
    <w:rsid w:val="00BA7B49"/>
    <w:rsid w:val="00BB79FC"/>
    <w:rsid w:val="00BD0834"/>
    <w:rsid w:val="00BE58F7"/>
    <w:rsid w:val="00BF7401"/>
    <w:rsid w:val="00C04DEA"/>
    <w:rsid w:val="00C104C4"/>
    <w:rsid w:val="00C17FFD"/>
    <w:rsid w:val="00C34CFD"/>
    <w:rsid w:val="00C538B4"/>
    <w:rsid w:val="00CA6F2A"/>
    <w:rsid w:val="00CE3CE5"/>
    <w:rsid w:val="00CF6478"/>
    <w:rsid w:val="00D038F4"/>
    <w:rsid w:val="00D154A0"/>
    <w:rsid w:val="00D331A9"/>
    <w:rsid w:val="00D348F3"/>
    <w:rsid w:val="00D758A1"/>
    <w:rsid w:val="00D83469"/>
    <w:rsid w:val="00D9129F"/>
    <w:rsid w:val="00DC0FA7"/>
    <w:rsid w:val="00DC33B7"/>
    <w:rsid w:val="00DF0B95"/>
    <w:rsid w:val="00E053AE"/>
    <w:rsid w:val="00E36B69"/>
    <w:rsid w:val="00E41416"/>
    <w:rsid w:val="00E47D2F"/>
    <w:rsid w:val="00E5743B"/>
    <w:rsid w:val="00E64364"/>
    <w:rsid w:val="00E9261B"/>
    <w:rsid w:val="00EC7A95"/>
    <w:rsid w:val="00F2013D"/>
    <w:rsid w:val="00F30614"/>
    <w:rsid w:val="00F43F0B"/>
    <w:rsid w:val="00F4775F"/>
    <w:rsid w:val="00F670DC"/>
    <w:rsid w:val="00F751CF"/>
    <w:rsid w:val="00FE6422"/>
    <w:rsid w:val="00FF0754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1E8E11-116D-4D0C-AC10-61D6F964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DEA"/>
    <w:pPr>
      <w:spacing w:after="200" w:line="276" w:lineRule="auto"/>
    </w:pPr>
    <w:rPr>
      <w:rFonts w:asciiTheme="minorHAnsi" w:eastAsiaTheme="minorEastAsia" w:hAnsiTheme="minorHAnsi" w:cstheme="minorBidi"/>
      <w:lang w:eastAsia="en-AU"/>
    </w:rPr>
  </w:style>
  <w:style w:type="paragraph" w:styleId="Heading1">
    <w:name w:val="heading 1"/>
    <w:basedOn w:val="Normal"/>
    <w:next w:val="Normal"/>
    <w:link w:val="Heading1Char"/>
    <w:qFormat/>
    <w:locked/>
    <w:rsid w:val="00A560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A560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A560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0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heading1">
    <w:name w:val="Thesis heading 1"/>
    <w:basedOn w:val="Heading1"/>
    <w:rsid w:val="00A5607E"/>
  </w:style>
  <w:style w:type="paragraph" w:customStyle="1" w:styleId="ThesisHeading2">
    <w:name w:val="Thesis Heading 2"/>
    <w:basedOn w:val="Heading2"/>
    <w:next w:val="Normal"/>
    <w:rsid w:val="00A5607E"/>
    <w:pPr>
      <w:spacing w:after="240"/>
    </w:pPr>
    <w:rPr>
      <w:rFonts w:ascii="Times New Roman" w:hAnsi="Times New Roman" w:cs="Times New Roman"/>
      <w:color w:val="000000" w:themeColor="text1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semiHidden/>
    <w:rsid w:val="00A560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next w:val="Normal"/>
    <w:rsid w:val="00A5607E"/>
    <w:pPr>
      <w:spacing w:after="240"/>
    </w:pPr>
    <w:rPr>
      <w:rFonts w:ascii="Times New Roman" w:hAnsi="Times New Roman"/>
      <w:b w:val="0"/>
      <w:i/>
      <w:color w:val="000000" w:themeColor="text1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semiHidden/>
    <w:rsid w:val="00A560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99"/>
    <w:qFormat/>
    <w:rsid w:val="00A1432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A1432F"/>
    <w:rPr>
      <w:rFonts w:cs="Times New Roman"/>
      <w:i/>
      <w:iCs/>
    </w:rPr>
  </w:style>
  <w:style w:type="paragraph" w:styleId="NoSpacing">
    <w:name w:val="No Spacing"/>
    <w:uiPriority w:val="99"/>
    <w:qFormat/>
    <w:rsid w:val="00A1432F"/>
    <w:rPr>
      <w:rFonts w:eastAsia="Times New Roman" w:cs="Calibri"/>
    </w:rPr>
  </w:style>
  <w:style w:type="paragraph" w:styleId="ListParagraph">
    <w:name w:val="List Paragraph"/>
    <w:basedOn w:val="Normal"/>
    <w:uiPriority w:val="99"/>
    <w:qFormat/>
    <w:rsid w:val="00A1432F"/>
    <w:pPr>
      <w:ind w:left="720"/>
      <w:contextualSpacing/>
    </w:pPr>
    <w:rPr>
      <w:rFonts w:ascii="Calibri" w:eastAsia="Times New Roman" w:hAnsi="Calibri" w:cs="Calibri"/>
      <w:lang w:eastAsia="en-US"/>
    </w:rPr>
  </w:style>
  <w:style w:type="table" w:styleId="TableGrid">
    <w:name w:val="Table Grid"/>
    <w:basedOn w:val="TableNormal"/>
    <w:uiPriority w:val="59"/>
    <w:rsid w:val="00C04DEA"/>
    <w:rPr>
      <w:rFonts w:asciiTheme="minorHAnsi" w:eastAsiaTheme="minorEastAsia" w:hAnsiTheme="minorHAnsi" w:cstheme="minorBid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eenville</dc:creator>
  <cp:lastModifiedBy>Aaron Greenville</cp:lastModifiedBy>
  <cp:revision>2</cp:revision>
  <dcterms:created xsi:type="dcterms:W3CDTF">2017-04-20T11:21:00Z</dcterms:created>
  <dcterms:modified xsi:type="dcterms:W3CDTF">2017-07-31T22:21:00Z</dcterms:modified>
</cp:coreProperties>
</file>